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07F5E6" w14:textId="77777777" w:rsidR="00985136" w:rsidRPr="001D3E6B" w:rsidRDefault="00985136" w:rsidP="00090B4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D3E6B">
        <w:rPr>
          <w:rFonts w:ascii="Times New Roman" w:eastAsia="AdvOTa6218b5d.B" w:hAnsi="Times New Roman" w:hint="eastAsia"/>
          <w:b/>
          <w:bCs/>
          <w:kern w:val="0"/>
          <w:sz w:val="24"/>
          <w:szCs w:val="24"/>
        </w:rPr>
        <w:t>Supplementary</w:t>
      </w:r>
      <w:r w:rsidRPr="001D3E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616C70" w14:textId="13B18354" w:rsidR="00090B47" w:rsidRPr="001D3E6B" w:rsidRDefault="00090B47" w:rsidP="00090B47">
      <w:pPr>
        <w:widowControl/>
        <w:jc w:val="left"/>
        <w:rPr>
          <w:rFonts w:ascii="Times New Roman" w:eastAsia="AdvOTa6218b5d.B" w:hAnsi="Times New Roman" w:cs="Times New Roman"/>
          <w:kern w:val="0"/>
          <w:szCs w:val="21"/>
        </w:rPr>
      </w:pPr>
      <w:r w:rsidRPr="001D3E6B">
        <w:rPr>
          <w:rFonts w:ascii="Times New Roman" w:hAnsi="Times New Roman" w:cs="Times New Roman"/>
          <w:szCs w:val="21"/>
        </w:rPr>
        <w:t>Table S1. Primer sequences used in this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1134"/>
        <w:gridCol w:w="4355"/>
      </w:tblGrid>
      <w:tr w:rsidR="00090B47" w:rsidRPr="001D3E6B" w14:paraId="49143475" w14:textId="77777777" w:rsidTr="002A7CFD">
        <w:tc>
          <w:tcPr>
            <w:tcW w:w="11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89F2AF" w14:textId="77777777" w:rsidR="00090B47" w:rsidRPr="001D3E6B" w:rsidRDefault="00090B47" w:rsidP="00090B47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4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2FEFEE" w14:textId="77777777" w:rsidR="00090B47" w:rsidRPr="001D3E6B" w:rsidRDefault="00090B47" w:rsidP="00090B47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942E8E" w:rsidRPr="001D3E6B" w14:paraId="37085CFB" w14:textId="77777777" w:rsidTr="002A7CF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D52C8" w14:textId="094D12FE" w:rsidR="00942E8E" w:rsidRPr="001D3E6B" w:rsidRDefault="000C7601" w:rsidP="00942E8E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AL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D9A2D" w14:textId="0EA2259A" w:rsidR="00942E8E" w:rsidRPr="001D3E6B" w:rsidRDefault="000C7601" w:rsidP="00942E8E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69D1" w14:textId="0AA83CFE" w:rsidR="00942E8E" w:rsidRPr="001D3E6B" w:rsidRDefault="000C7601" w:rsidP="00942E8E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′-ATCTTTGGTCTGGCCCCCATG-3′</w:t>
            </w:r>
          </w:p>
        </w:tc>
      </w:tr>
      <w:tr w:rsidR="00942E8E" w:rsidRPr="001D3E6B" w14:paraId="79863BEE" w14:textId="77777777" w:rsidTr="002F4B2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3CBCB" w14:textId="77777777" w:rsidR="00942E8E" w:rsidRPr="001D3E6B" w:rsidRDefault="00942E8E" w:rsidP="00942E8E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E16F0" w14:textId="1F7B238C" w:rsidR="00942E8E" w:rsidRPr="001D3E6B" w:rsidRDefault="000C7601" w:rsidP="00942E8E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007B" w14:textId="0E77AF22" w:rsidR="00942E8E" w:rsidRPr="001D3E6B" w:rsidRDefault="00242816" w:rsidP="00942E8E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′-AGTCCACCATGGAGACATTCTCTC-3′</w:t>
            </w:r>
          </w:p>
        </w:tc>
      </w:tr>
      <w:tr w:rsidR="000C7601" w:rsidRPr="001D3E6B" w14:paraId="6930796E" w14:textId="77777777" w:rsidTr="002F4B2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F6B6B" w14:textId="0698FF62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COL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8CAD9" w14:textId="3689FECF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AE503" w14:textId="67012B7B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’-CGGACGAGGCAAGAGTTTCA-3’</w:t>
            </w:r>
          </w:p>
        </w:tc>
      </w:tr>
      <w:tr w:rsidR="000C7601" w:rsidRPr="001D3E6B" w14:paraId="011BF23D" w14:textId="77777777" w:rsidTr="002F4B2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2481F" w14:textId="77777777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5B796" w14:textId="32EDF72F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0C5AB" w14:textId="6E309652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’-TGTGAAATGCCACCTTTTGA-3’</w:t>
            </w:r>
          </w:p>
        </w:tc>
      </w:tr>
      <w:tr w:rsidR="000C7601" w:rsidRPr="001D3E6B" w14:paraId="6A455070" w14:textId="77777777" w:rsidTr="002F4B2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1B064" w14:textId="45793029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OC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899F6" w14:textId="19356BEA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75499" w14:textId="27837DE6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’-GAAGCCCAGCGGTGCA-3’</w:t>
            </w:r>
          </w:p>
        </w:tc>
      </w:tr>
      <w:tr w:rsidR="000C7601" w:rsidRPr="001D3E6B" w14:paraId="526B06B1" w14:textId="77777777" w:rsidTr="00702A96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98773" w14:textId="77777777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E3C30" w14:textId="473865F8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7EF7A" w14:textId="220B16F4" w:rsidR="000C7601" w:rsidRPr="001D3E6B" w:rsidRDefault="000C7601" w:rsidP="000C7601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’-CACTACCTCGCTGCCCTCC-3’</w:t>
            </w:r>
          </w:p>
        </w:tc>
      </w:tr>
      <w:tr w:rsidR="0064619F" w:rsidRPr="001D3E6B" w14:paraId="51D67263" w14:textId="77777777" w:rsidTr="00702A96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26C70" w14:textId="3E529416" w:rsidR="0064619F" w:rsidRPr="001D3E6B" w:rsidRDefault="0064619F" w:rsidP="0064619F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RUN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6D1EF" w14:textId="0107F48D" w:rsidR="0064619F" w:rsidRPr="001D3E6B" w:rsidRDefault="0064619F" w:rsidP="0064619F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0C870" w14:textId="293D6F8F" w:rsidR="0064619F" w:rsidRPr="001D3E6B" w:rsidRDefault="0064619F" w:rsidP="0064619F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’-ACGAGCTGAACAGGAACAACGT-3’</w:t>
            </w:r>
          </w:p>
        </w:tc>
      </w:tr>
      <w:tr w:rsidR="0064619F" w:rsidRPr="001D3E6B" w14:paraId="2BA88CE9" w14:textId="77777777" w:rsidTr="00702A96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8C9A" w14:textId="77777777" w:rsidR="0064619F" w:rsidRPr="001D3E6B" w:rsidRDefault="0064619F" w:rsidP="0064619F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C9A3" w14:textId="34ED8C7B" w:rsidR="0064619F" w:rsidRPr="001D3E6B" w:rsidRDefault="0064619F" w:rsidP="0064619F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E35F3" w14:textId="18330D43" w:rsidR="0064619F" w:rsidRPr="001D3E6B" w:rsidRDefault="0064619F" w:rsidP="0064619F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’-CACCAGCAAGAAGAAGCCTTTG-3’</w:t>
            </w:r>
          </w:p>
        </w:tc>
      </w:tr>
      <w:tr w:rsidR="0064619F" w:rsidRPr="001D3E6B" w14:paraId="44E2EBE3" w14:textId="77777777" w:rsidTr="002F4B22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62414" w14:textId="0E40A839" w:rsidR="0064619F" w:rsidRPr="001D3E6B" w:rsidRDefault="007229B6" w:rsidP="007229B6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 xml:space="preserve">GAPD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2EE9B" w14:textId="68D8F3A5" w:rsidR="0064619F" w:rsidRPr="001D3E6B" w:rsidRDefault="007229B6" w:rsidP="007229B6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873E6" w14:textId="20709A39" w:rsidR="0064619F" w:rsidRPr="001D3E6B" w:rsidRDefault="0069496C" w:rsidP="007229B6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’-</w:t>
            </w:r>
            <w:r w:rsidR="007229B6" w:rsidRPr="001D3E6B">
              <w:rPr>
                <w:rFonts w:ascii="Times New Roman" w:hAnsi="Times New Roman" w:cs="Times New Roman"/>
                <w:szCs w:val="21"/>
              </w:rPr>
              <w:t>CCCCCAATGTATCCGTTGTG</w:t>
            </w:r>
            <w:r w:rsidRPr="001D3E6B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4619F" w:rsidRPr="001D3E6B" w14:paraId="50E91F68" w14:textId="77777777" w:rsidTr="00702A96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80392F" w14:textId="77777777" w:rsidR="0064619F" w:rsidRPr="001D3E6B" w:rsidRDefault="0064619F" w:rsidP="0064619F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1EA91F" w14:textId="32E51F06" w:rsidR="0064619F" w:rsidRPr="001D3E6B" w:rsidRDefault="007229B6" w:rsidP="0064619F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4AFD6D" w14:textId="074C9718" w:rsidR="0064619F" w:rsidRPr="001D3E6B" w:rsidRDefault="0069496C" w:rsidP="0064619F">
            <w:pPr>
              <w:spacing w:afterLines="50" w:after="156"/>
              <w:rPr>
                <w:rFonts w:ascii="Times New Roman" w:hAnsi="Times New Roman" w:cs="Times New Roman"/>
                <w:szCs w:val="21"/>
              </w:rPr>
            </w:pPr>
            <w:r w:rsidRPr="001D3E6B">
              <w:rPr>
                <w:rFonts w:ascii="Times New Roman" w:hAnsi="Times New Roman" w:cs="Times New Roman"/>
                <w:szCs w:val="21"/>
              </w:rPr>
              <w:t>5’-</w:t>
            </w:r>
            <w:r w:rsidR="007229B6" w:rsidRPr="001D3E6B">
              <w:rPr>
                <w:rFonts w:ascii="Times New Roman" w:hAnsi="Times New Roman" w:cs="Times New Roman"/>
                <w:szCs w:val="21"/>
              </w:rPr>
              <w:t>TAGCCCAGGATGCCCTTTAGT</w:t>
            </w:r>
            <w:r w:rsidRPr="001D3E6B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6F7436FE" w14:textId="586E9E84" w:rsidR="001E50B5" w:rsidRDefault="001E50B5" w:rsidP="00E0787A">
      <w:pPr>
        <w:rPr>
          <w:rFonts w:ascii="Times New Roman" w:hAnsi="Times New Roman" w:cs="Times New Roman"/>
          <w:szCs w:val="21"/>
        </w:rPr>
      </w:pPr>
    </w:p>
    <w:p w14:paraId="26C40BB1" w14:textId="15F078F0" w:rsidR="001E50B5" w:rsidRDefault="00A3719F" w:rsidP="00E0787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455C3B05" wp14:editId="55A631B8">
            <wp:extent cx="5274310" cy="40360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xrd pure o-cmc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20C94" w14:textId="5F13C4CA" w:rsidR="001E50B5" w:rsidRPr="001D3E6B" w:rsidRDefault="001E50B5" w:rsidP="008640CA">
      <w:pPr>
        <w:spacing w:line="312" w:lineRule="auto"/>
        <w:ind w:firstLineChars="900" w:firstLine="216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D3E6B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8526CD" w:rsidRPr="001D3E6B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Pr="001D3E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526CD" w:rsidRPr="001D3E6B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8526CD" w:rsidRPr="001D3E6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112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526CD" w:rsidRPr="001D3E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1740" w:rsidRPr="001D3E6B">
        <w:rPr>
          <w:rFonts w:ascii="Times New Roman" w:hAnsi="Times New Roman" w:cs="Times New Roman"/>
          <w:b/>
          <w:bCs/>
          <w:sz w:val="24"/>
          <w:szCs w:val="24"/>
        </w:rPr>
        <w:t xml:space="preserve">XRD patterns of </w:t>
      </w:r>
      <w:r w:rsidR="002D1740" w:rsidRPr="001D3E6B">
        <w:rPr>
          <w:rFonts w:ascii="Times New Roman" w:hAnsi="Times New Roman" w:cs="Times New Roman" w:hint="eastAsia"/>
          <w:b/>
          <w:bCs/>
          <w:sz w:val="24"/>
          <w:szCs w:val="24"/>
        </w:rPr>
        <w:t>pure</w:t>
      </w:r>
      <w:r w:rsidR="002D1740" w:rsidRPr="001D3E6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D1740" w:rsidRPr="001D3E6B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="001D3E6B" w:rsidRPr="001D3E6B">
        <w:rPr>
          <w:rFonts w:ascii="Times New Roman" w:hAnsi="Times New Roman" w:cs="Times New Roman" w:hint="eastAsia"/>
          <w:b/>
          <w:bCs/>
          <w:sz w:val="24"/>
          <w:szCs w:val="24"/>
        </w:rPr>
        <w:t>-</w:t>
      </w:r>
      <w:r w:rsidR="002D1740" w:rsidRPr="001D3E6B">
        <w:rPr>
          <w:rFonts w:ascii="Times New Roman" w:hAnsi="Times New Roman" w:cs="Times New Roman" w:hint="eastAsia"/>
          <w:b/>
          <w:bCs/>
          <w:sz w:val="24"/>
          <w:szCs w:val="24"/>
        </w:rPr>
        <w:t>CMC</w:t>
      </w:r>
    </w:p>
    <w:sectPr w:rsidR="001E50B5" w:rsidRPr="001D3E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A5ECE" w14:textId="77777777" w:rsidR="00E20960" w:rsidRDefault="00E20960" w:rsidP="00702A96">
      <w:r>
        <w:separator/>
      </w:r>
    </w:p>
  </w:endnote>
  <w:endnote w:type="continuationSeparator" w:id="0">
    <w:p w14:paraId="4D4E3946" w14:textId="77777777" w:rsidR="00E20960" w:rsidRDefault="00E20960" w:rsidP="00702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6218b5d.B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799F4" w14:textId="77777777" w:rsidR="00E20960" w:rsidRDefault="00E20960" w:rsidP="00702A96">
      <w:r>
        <w:separator/>
      </w:r>
    </w:p>
  </w:footnote>
  <w:footnote w:type="continuationSeparator" w:id="0">
    <w:p w14:paraId="2C017059" w14:textId="77777777" w:rsidR="00E20960" w:rsidRDefault="00E20960" w:rsidP="00702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22E"/>
    <w:rsid w:val="00090B47"/>
    <w:rsid w:val="000C7601"/>
    <w:rsid w:val="000D0285"/>
    <w:rsid w:val="000E57E8"/>
    <w:rsid w:val="001D3E6B"/>
    <w:rsid w:val="001E50B5"/>
    <w:rsid w:val="002403B3"/>
    <w:rsid w:val="00242816"/>
    <w:rsid w:val="00266003"/>
    <w:rsid w:val="00296406"/>
    <w:rsid w:val="002A7CFD"/>
    <w:rsid w:val="002D1740"/>
    <w:rsid w:val="00310CEF"/>
    <w:rsid w:val="00346391"/>
    <w:rsid w:val="00365E0E"/>
    <w:rsid w:val="00444B3E"/>
    <w:rsid w:val="004D757E"/>
    <w:rsid w:val="005948DC"/>
    <w:rsid w:val="00643AEF"/>
    <w:rsid w:val="0064619F"/>
    <w:rsid w:val="0069496C"/>
    <w:rsid w:val="006B0971"/>
    <w:rsid w:val="006C0F0D"/>
    <w:rsid w:val="006C7617"/>
    <w:rsid w:val="00702A96"/>
    <w:rsid w:val="007229B6"/>
    <w:rsid w:val="00793752"/>
    <w:rsid w:val="007A5791"/>
    <w:rsid w:val="007D77EB"/>
    <w:rsid w:val="007E601C"/>
    <w:rsid w:val="00831B03"/>
    <w:rsid w:val="00843065"/>
    <w:rsid w:val="008526CD"/>
    <w:rsid w:val="008640CA"/>
    <w:rsid w:val="00865734"/>
    <w:rsid w:val="0088061B"/>
    <w:rsid w:val="008A0ECA"/>
    <w:rsid w:val="008D23E7"/>
    <w:rsid w:val="008E1236"/>
    <w:rsid w:val="00922CE2"/>
    <w:rsid w:val="00924C2D"/>
    <w:rsid w:val="00942E8E"/>
    <w:rsid w:val="00946ABB"/>
    <w:rsid w:val="009558EA"/>
    <w:rsid w:val="00985136"/>
    <w:rsid w:val="009B5E63"/>
    <w:rsid w:val="009D2528"/>
    <w:rsid w:val="009D4008"/>
    <w:rsid w:val="00A3719F"/>
    <w:rsid w:val="00AB3363"/>
    <w:rsid w:val="00B34D82"/>
    <w:rsid w:val="00B62AED"/>
    <w:rsid w:val="00B95583"/>
    <w:rsid w:val="00BD37B6"/>
    <w:rsid w:val="00BE5846"/>
    <w:rsid w:val="00C1043E"/>
    <w:rsid w:val="00C112E8"/>
    <w:rsid w:val="00C52DE5"/>
    <w:rsid w:val="00CA1588"/>
    <w:rsid w:val="00D94F04"/>
    <w:rsid w:val="00DB5D51"/>
    <w:rsid w:val="00DB7551"/>
    <w:rsid w:val="00E0787A"/>
    <w:rsid w:val="00E11854"/>
    <w:rsid w:val="00E20960"/>
    <w:rsid w:val="00E354B3"/>
    <w:rsid w:val="00F202A3"/>
    <w:rsid w:val="00F457C7"/>
    <w:rsid w:val="00F5422E"/>
    <w:rsid w:val="00F94FB4"/>
    <w:rsid w:val="00FA2281"/>
    <w:rsid w:val="00FB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C41DC"/>
  <w15:chartTrackingRefBased/>
  <w15:docId w15:val="{265692DF-B748-457D-8762-60E99C62E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A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A9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E50B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E50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2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5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长天</dc:creator>
  <cp:keywords/>
  <dc:description/>
  <cp:lastModifiedBy>龚 长天</cp:lastModifiedBy>
  <cp:revision>75</cp:revision>
  <dcterms:created xsi:type="dcterms:W3CDTF">2020-07-23T04:37:00Z</dcterms:created>
  <dcterms:modified xsi:type="dcterms:W3CDTF">2020-08-25T05:16:00Z</dcterms:modified>
</cp:coreProperties>
</file>